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file 12: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Examples of KEGG metabolic pathways that the 34,136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C. moewusii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transcripts with hits to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C. reinhardtii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176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C. moewusii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ranscripts homologous to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. reinhardtii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volved in Purine Metabolism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, 125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C. moewusii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ranscripts homologous to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C. reinhardtii </w:t>
      </w:r>
      <w:r>
        <w:rPr>
          <w:rFonts w:eastAsia="Times New Roman" w:cs="Times New Roman" w:ascii="Times New Roman" w:hAnsi="Times New Roman"/>
          <w:sz w:val="24"/>
          <w:szCs w:val="24"/>
        </w:rPr>
        <w:t>involved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 spliceosome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, and 125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C. moewusii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ranscripts with homologous to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C. reinhardtii </w:t>
      </w:r>
      <w:r>
        <w:rPr>
          <w:rFonts w:eastAsia="Times New Roman" w:cs="Times New Roman" w:ascii="Times New Roman" w:hAnsi="Times New Roman"/>
          <w:sz w:val="24"/>
          <w:szCs w:val="24"/>
        </w:rPr>
        <w:t>involved in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KEGG pathway of Carbon Fixation in Photosynthetic Organisms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). The enzyme codes with red color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dicate that homologues existing in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. moewusi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The cut-off E-value is 10-6 to identify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. moewusii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omologues in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. reinhardtii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140" cy="3374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48107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39954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9:07:00Z</dcterms:created>
  <dc:creator>jagnes</dc:creator>
  <dc:description/>
  <cp:keywords/>
  <dc:language>en-US</dc:language>
  <cp:lastModifiedBy>jagnes</cp:lastModifiedBy>
  <dcterms:modified xsi:type="dcterms:W3CDTF">2013-08-07T09:08:00Z</dcterms:modified>
  <cp:revision>1</cp:revision>
  <dc:subject/>
  <dc:title/>
</cp:coreProperties>
</file>